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328A" w:rsidRDefault="00A133C7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Appendix </w:t>
      </w:r>
      <w:r w:rsidR="003A7C88">
        <w:rPr>
          <w:rFonts w:ascii="Times New Roman" w:eastAsia="Times New Roman" w:hAnsi="Times New Roman" w:cs="Times New Roman"/>
          <w:color w:val="000000"/>
          <w:sz w:val="21"/>
          <w:szCs w:val="21"/>
        </w:rPr>
        <w:t>3</w:t>
      </w:r>
      <w:bookmarkStart w:id="0" w:name="_GoBack"/>
      <w:bookmarkEnd w:id="0"/>
      <w:r w:rsidR="009041B7">
        <w:rPr>
          <w:rFonts w:ascii="Times New Roman" w:eastAsia="Times New Roman" w:hAnsi="Times New Roman" w:cs="Times New Roman"/>
          <w:color w:val="000000"/>
          <w:sz w:val="21"/>
          <w:szCs w:val="21"/>
        </w:rPr>
        <w:t>. Relationships Among Variables Mapped in the Causal Loop Diagram of Early Childhood Food Insecurity in Brazil.</w:t>
      </w:r>
    </w:p>
    <w:p w:rsidR="0080328A" w:rsidRDefault="0080328A">
      <w:pPr>
        <w:rPr>
          <w:color w:val="000000"/>
          <w:sz w:val="22"/>
          <w:szCs w:val="22"/>
        </w:rPr>
      </w:pPr>
    </w:p>
    <w:tbl>
      <w:tblPr>
        <w:tblStyle w:val="a2"/>
        <w:tblW w:w="13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44"/>
        <w:gridCol w:w="3178"/>
        <w:gridCol w:w="3503"/>
        <w:gridCol w:w="900"/>
        <w:gridCol w:w="3060"/>
        <w:gridCol w:w="990"/>
      </w:tblGrid>
      <w:tr w:rsidR="0080328A">
        <w:trPr>
          <w:trHeight w:val="287"/>
        </w:trPr>
        <w:tc>
          <w:tcPr>
            <w:tcW w:w="2044" w:type="dxa"/>
            <w:shd w:val="clear" w:color="auto" w:fill="auto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urturing Care Domain</w:t>
            </w:r>
          </w:p>
        </w:tc>
        <w:tc>
          <w:tcPr>
            <w:tcW w:w="3178" w:type="dxa"/>
            <w:shd w:val="clear" w:color="auto" w:fill="auto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Variables  </w:t>
            </w:r>
          </w:p>
        </w:tc>
        <w:tc>
          <w:tcPr>
            <w:tcW w:w="3503" w:type="dxa"/>
            <w:shd w:val="clear" w:color="auto" w:fill="auto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riable affected by (outputs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Polarity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riable affects (inputs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Polarity</w:t>
            </w:r>
          </w:p>
        </w:tc>
      </w:tr>
      <w:tr w:rsidR="0080328A">
        <w:trPr>
          <w:trHeight w:val="620"/>
        </w:trPr>
        <w:tc>
          <w:tcPr>
            <w:tcW w:w="2044" w:type="dxa"/>
            <w:vMerge w:val="restart"/>
            <w:shd w:val="clear" w:color="auto" w:fill="C6E0B3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ood Health</w:t>
            </w:r>
          </w:p>
        </w:tc>
        <w:tc>
          <w:tcPr>
            <w:tcW w:w="3178" w:type="dxa"/>
            <w:vMerge w:val="restart"/>
            <w:shd w:val="clear" w:color="auto" w:fill="C6E0B3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arl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ildhood Health &amp; Development</w:t>
            </w:r>
          </w:p>
        </w:tc>
        <w:tc>
          <w:tcPr>
            <w:tcW w:w="3503" w:type="dxa"/>
            <w:shd w:val="clear" w:color="auto" w:fill="D3C4E9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ticipation in Day Car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C6E0B3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C6E0B3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C6E0B3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ticipation in Health Servic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8032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C6E0B3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C6E0B3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D3C4E9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Strain and Stress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8032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C6E0B3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C6E0B3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DCDD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sitive Parenting Practices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8032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C6E0B3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C6E0B3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2F2F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arly Childhood Food Insecurity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8032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C6E0B3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C6E0B3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ticipation in Health Servic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503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ticipation in Conditional Cash Transfer Program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C6E0B3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Health Vulnerability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C6E0B3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C6E0B3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center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Food Literacy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C6E0B3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C6E0B3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Food Safety and Hygiene Practices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C6E0B3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shd w:val="clear" w:color="auto" w:fill="C6E0B3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Health Vulnerability </w:t>
            </w:r>
          </w:p>
        </w:tc>
        <w:tc>
          <w:tcPr>
            <w:tcW w:w="3503" w:type="dxa"/>
            <w:shd w:val="clear" w:color="auto" w:fill="C6E0B3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ticipation in Health Servic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 w:val="restart"/>
            <w:shd w:val="clear" w:color="auto" w:fill="FDCDD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Responsive Caregiving </w:t>
            </w:r>
          </w:p>
        </w:tc>
        <w:tc>
          <w:tcPr>
            <w:tcW w:w="3178" w:type="dxa"/>
            <w:shd w:val="clear" w:color="auto" w:fill="FDCDD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ting in Positive parenting Educa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503" w:type="dxa"/>
            <w:shd w:val="clear" w:color="auto" w:fill="auto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0" w:type="dxa"/>
            <w:shd w:val="clear" w:color="auto" w:fill="FDCDD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sitive Parenting Practices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500"/>
        </w:trPr>
        <w:tc>
          <w:tcPr>
            <w:tcW w:w="2044" w:type="dxa"/>
            <w:vMerge/>
            <w:shd w:val="clear" w:color="auto" w:fill="FDCDD2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FDCDD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sitive Parenting Practices </w:t>
            </w:r>
          </w:p>
        </w:tc>
        <w:tc>
          <w:tcPr>
            <w:tcW w:w="3503" w:type="dxa"/>
            <w:shd w:val="clear" w:color="auto" w:fill="FDCDD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ting in Positive parenting Educatio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F2F2F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arly Childhood Food Insecurity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DCDD2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DCDD2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D2C4E9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Strain and Stress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 w:val="restart"/>
            <w:shd w:val="clear" w:color="auto" w:fill="D2C4E9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pportunities fo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l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arning </w:t>
            </w:r>
          </w:p>
        </w:tc>
        <w:tc>
          <w:tcPr>
            <w:tcW w:w="3178" w:type="dxa"/>
            <w:vMerge w:val="restart"/>
            <w:shd w:val="clear" w:color="auto" w:fill="D2C4E9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Strain and Stress </w:t>
            </w:r>
          </w:p>
        </w:tc>
        <w:tc>
          <w:tcPr>
            <w:tcW w:w="3503" w:type="dxa"/>
            <w:shd w:val="clear" w:color="auto" w:fill="F2F2F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od Insecurity of Households with Young Childre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C6E0B3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Chi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hood Health &amp; Developme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2C4E9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D2C4E9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lity of Food in Household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FDCDD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sitive Parenting Practices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2C4E9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D2C4E9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Income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2C4E9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D2C4E9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Food-related Coping Strategies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2C4E9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D2C4E9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ticipation in Day Care </w:t>
            </w: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0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Income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2C4E9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D2C4E9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C6E0B3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rly Childh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d Health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amp;  Development</w:t>
            </w:r>
            <w:proofErr w:type="gramEnd"/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2C4E9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D2C4E9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2F2F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arly Childhood Food Insecurity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 w:val="restart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Adequate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trition</w:t>
            </w:r>
          </w:p>
        </w:tc>
        <w:tc>
          <w:tcPr>
            <w:tcW w:w="3178" w:type="dxa"/>
            <w:vMerge w:val="restart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lity of Food in Household </w:t>
            </w: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Food-related Coping Strategies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D2C4E9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Strain and Stress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Food Safety and Hygiene Practices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F2F2F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od Insecurity of Households with Young Child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ality of Food Environment Available to Househol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lthy Food Cost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ility to Make Healthy Food Choices when Purchasing Food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ysical Access to Healthy Food 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ney Available to Buy Food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ntity of Food in Househol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503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ney Available to Buy Food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F2F2F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od Insecurity of Households with Young Childre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Food-related Coping Strategies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ality of Food Environment Available to Househol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lthy Food Cost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ysical Access to Healthy Food 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ility to Make Healthy Food Choices when Purchasing Food </w:t>
            </w:r>
          </w:p>
        </w:tc>
        <w:tc>
          <w:tcPr>
            <w:tcW w:w="3503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ney Available to Buy Food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lity of Food in Household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Food Literacy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ality of Food Environment Available to Househol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lthy Food Cost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ysical Access to Healthy Food 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Food Literacy </w:t>
            </w:r>
          </w:p>
        </w:tc>
        <w:tc>
          <w:tcPr>
            <w:tcW w:w="3503" w:type="dxa"/>
            <w:shd w:val="clear" w:color="auto" w:fill="C6E0B3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ticipation in Health Servic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ility to Make Healthy Food Choices when Purchasing Food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ysical Access to Healthy Food  </w:t>
            </w: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ality of Food Environment Available to Househol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ntity of Food in Househol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uality of Community Infrastructur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lity of Food in Household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ility to Make Healthy Food Choices when Purchasing Food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lthy Food Cost </w:t>
            </w: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ality of Food Environment Available to Househol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ntity of Food in Househol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lity of Food in Household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ility to Make Healthy Food Choices when Purchasing Food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Quality of Food Environment Available to Househol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ntity of Food in Househol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lity of Food in Household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ility to Make Healthy Food Choices when Purchasing Food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lthy Food Cost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ysical Access to Healthy Food 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Food Safety and Hygiene Practices </w:t>
            </w:r>
          </w:p>
        </w:tc>
        <w:tc>
          <w:tcPr>
            <w:tcW w:w="3503" w:type="dxa"/>
            <w:shd w:val="clear" w:color="auto" w:fill="C6E0B3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ticipation in Health Servic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lity of Food in Household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uality of Household Infrastructur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Food-related Coping Strategies </w:t>
            </w:r>
          </w:p>
        </w:tc>
        <w:tc>
          <w:tcPr>
            <w:tcW w:w="3503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ney Available to Buy Food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lity of Food in Household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D2C4E9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Strain and Stress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ntity of Food in Househol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2F2F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od Insecurity of Households with Young Child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usehold Nutritional Nee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503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Siz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F2F2F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od Insecurity of Households with Young Childre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FF2CC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tritional Needs per Young Child</w:t>
            </w: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0" w:type="dxa"/>
            <w:shd w:val="clear" w:color="auto" w:fill="F2F2F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arly Childhood Food Insecurity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 w:val="restart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Safety and Security</w:t>
            </w:r>
          </w:p>
        </w:tc>
        <w:tc>
          <w:tcPr>
            <w:tcW w:w="3178" w:type="dxa"/>
            <w:vMerge w:val="restart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Income </w:t>
            </w:r>
          </w:p>
        </w:tc>
        <w:tc>
          <w:tcPr>
            <w:tcW w:w="3503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ticipation in Conditional Cash Transfer Program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Socioeconomic Vulnerability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D2C4E9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ticipation in Day Car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ney Available to Buy Food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Socioeconomic Vulnerability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uality of Household Infrastructure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D2C4E9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Strain and Stress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ticipation in Conditional Cash Transfer Program</w:t>
            </w: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0" w:type="dxa"/>
            <w:shd w:val="clear" w:color="auto" w:fill="C6E0B3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ticipation in Health Servic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Income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Size </w:t>
            </w: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usehold Nutritional Nee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ney Needed for Non-Food Expenses </w:t>
            </w: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60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Socioeconomic Vulnerability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ney Available to Buy Food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ney Available to Buy Food </w:t>
            </w:r>
          </w:p>
        </w:tc>
        <w:tc>
          <w:tcPr>
            <w:tcW w:w="3503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Incom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Food-related Coping Strategies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ney Needed for Non-Food Expenses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ntity of Food in Househol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lity of Food in Household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ility to Make Healthy Food Choices when Purchasing Food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Socioeconomic Vulnerability </w:t>
            </w:r>
          </w:p>
        </w:tc>
        <w:tc>
          <w:tcPr>
            <w:tcW w:w="3503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Incom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Income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ney Needed for Non-Food Expenses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uality of Household Infrastructure </w:t>
            </w:r>
          </w:p>
        </w:tc>
        <w:tc>
          <w:tcPr>
            <w:tcW w:w="3503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Incom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Food Safety and Hygiene Practices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uality of Community Infrastructur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uality of Community Infrastructure </w:t>
            </w: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8032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DEEAF6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Quality of Household Infrastructure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DEEAF6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80328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ysical Access to Healthy Food 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 w:val="restart"/>
            <w:shd w:val="clear" w:color="auto" w:fill="F2F2F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Outcomes</w:t>
            </w:r>
          </w:p>
        </w:tc>
        <w:tc>
          <w:tcPr>
            <w:tcW w:w="3178" w:type="dxa"/>
            <w:vMerge w:val="restart"/>
            <w:shd w:val="clear" w:color="auto" w:fill="F2F2F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od Insecurity of Households with Young Children</w:t>
            </w: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usehold Nutritional Nee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Food-related Coping Strategies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2F2F2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2F2F2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ntity of Food in Househol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F2F2F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arly Childhood Food Insecurity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2F2F2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2F2F2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lity of Food in Household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D2C4E9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usehold Strain and Stress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2F2F2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 w:val="restart"/>
            <w:shd w:val="clear" w:color="auto" w:fill="F2F2F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arly Childhood Food Insecurity</w:t>
            </w:r>
          </w:p>
        </w:tc>
        <w:tc>
          <w:tcPr>
            <w:tcW w:w="3503" w:type="dxa"/>
            <w:shd w:val="clear" w:color="auto" w:fill="D2C4E9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ticipation in Day Care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C6E0B3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arly Childhoo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alth &amp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velopmen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2F2F2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2F2F2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DCDD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sitive Parenting Practices 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620"/>
        </w:trPr>
        <w:tc>
          <w:tcPr>
            <w:tcW w:w="2044" w:type="dxa"/>
            <w:vMerge/>
            <w:shd w:val="clear" w:color="auto" w:fill="F2F2F2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2F2F2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2F2F2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od Insecurity of Households with Young Childre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8032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0328A">
        <w:trPr>
          <w:trHeight w:val="1169"/>
        </w:trPr>
        <w:tc>
          <w:tcPr>
            <w:tcW w:w="2044" w:type="dxa"/>
            <w:vMerge/>
            <w:shd w:val="clear" w:color="auto" w:fill="F2F2F2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78" w:type="dxa"/>
            <w:vMerge/>
            <w:shd w:val="clear" w:color="auto" w:fill="F2F2F2"/>
            <w:vAlign w:val="center"/>
          </w:tcPr>
          <w:p w:rsidR="0080328A" w:rsidRDefault="008032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03" w:type="dxa"/>
            <w:shd w:val="clear" w:color="auto" w:fill="FFF2CC"/>
            <w:vAlign w:val="center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tritional Needs per Young Child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3060" w:type="dxa"/>
            <w:shd w:val="clear" w:color="auto" w:fill="auto"/>
            <w:vAlign w:val="bottom"/>
          </w:tcPr>
          <w:p w:rsidR="0080328A" w:rsidRDefault="009041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28A" w:rsidRDefault="009041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80328A" w:rsidRDefault="0080328A"/>
    <w:sectPr w:rsidR="0080328A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28A"/>
    <w:rsid w:val="003A7C88"/>
    <w:rsid w:val="0040650F"/>
    <w:rsid w:val="0080328A"/>
    <w:rsid w:val="009041B7"/>
    <w:rsid w:val="00A133C7"/>
    <w:rsid w:val="00C5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33549"/>
  <w15:docId w15:val="{413D1B4E-65B0-F241-9810-CB6DE7F81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6E6D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D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D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D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D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DC0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ZbpnDtZwSqZ9RvaCNAblaouFP6w==">CgMxLjAyCGguZ2pkZ3hzOAByITFCWGcwSllqSTZxbW9wR2EyN0x3ajd1dFpaWFpNSTlNc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3</Words>
  <Characters>486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 Gubert</dc:creator>
  <cp:lastModifiedBy>Gabriela Buccini</cp:lastModifiedBy>
  <cp:revision>5</cp:revision>
  <dcterms:created xsi:type="dcterms:W3CDTF">2025-07-22T03:59:00Z</dcterms:created>
  <dcterms:modified xsi:type="dcterms:W3CDTF">2025-07-23T05:30:00Z</dcterms:modified>
</cp:coreProperties>
</file>